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07268" w14:textId="3BEE0F9A" w:rsidR="009D262E" w:rsidRDefault="00F84680">
      <w:pPr>
        <w:rPr>
          <w:rFonts w:ascii="Times New Roman" w:hAnsi="Times New Roman" w:cs="Times New Roman"/>
          <w:sz w:val="24"/>
          <w:szCs w:val="24"/>
        </w:rPr>
      </w:pPr>
      <w:r w:rsidRPr="00F84680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bookmarkStart w:id="0" w:name="_Hlk108879067"/>
      <w:r w:rsidR="009D262E">
        <w:rPr>
          <w:rFonts w:ascii="Times New Roman" w:hAnsi="Times New Roman" w:cs="Times New Roman"/>
          <w:sz w:val="24"/>
          <w:szCs w:val="24"/>
        </w:rPr>
        <w:t>PAVM group status</w:t>
      </w:r>
      <w:r w:rsidR="007435A0">
        <w:rPr>
          <w:rFonts w:ascii="Times New Roman" w:hAnsi="Times New Roman" w:cs="Times New Roman"/>
          <w:sz w:val="24"/>
          <w:szCs w:val="24"/>
        </w:rPr>
        <w:t xml:space="preserve"> and management</w:t>
      </w:r>
      <w:bookmarkEnd w:id="0"/>
    </w:p>
    <w:tbl>
      <w:tblPr>
        <w:tblStyle w:val="a3"/>
        <w:tblpPr w:leftFromText="142" w:rightFromText="142" w:vertAnchor="text" w:horzAnchor="margin" w:tblpY="219"/>
        <w:tblW w:w="0" w:type="auto"/>
        <w:tblLook w:val="04A0" w:firstRow="1" w:lastRow="0" w:firstColumn="1" w:lastColumn="0" w:noHBand="0" w:noVBand="1"/>
      </w:tblPr>
      <w:tblGrid>
        <w:gridCol w:w="1017"/>
        <w:gridCol w:w="1255"/>
        <w:gridCol w:w="1174"/>
        <w:gridCol w:w="1205"/>
        <w:gridCol w:w="1174"/>
        <w:gridCol w:w="1193"/>
        <w:gridCol w:w="1266"/>
        <w:gridCol w:w="1492"/>
        <w:gridCol w:w="1559"/>
        <w:gridCol w:w="2352"/>
      </w:tblGrid>
      <w:tr w:rsidR="00E77BA6" w:rsidRPr="00E77BA6" w14:paraId="7212E260" w14:textId="0093E05C" w:rsidTr="005C12AA">
        <w:tc>
          <w:tcPr>
            <w:tcW w:w="1017" w:type="dxa"/>
          </w:tcPr>
          <w:p w14:paraId="312FADFC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number</w:t>
            </w:r>
          </w:p>
        </w:tc>
        <w:tc>
          <w:tcPr>
            <w:tcW w:w="1255" w:type="dxa"/>
          </w:tcPr>
          <w:p w14:paraId="0D326575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toms</w:t>
            </w:r>
          </w:p>
        </w:tc>
        <w:tc>
          <w:tcPr>
            <w:tcW w:w="1174" w:type="dxa"/>
          </w:tcPr>
          <w:p w14:paraId="616AE2DD" w14:textId="37CE9C98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E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de</w:t>
            </w:r>
          </w:p>
        </w:tc>
        <w:tc>
          <w:tcPr>
            <w:tcW w:w="1205" w:type="dxa"/>
          </w:tcPr>
          <w:p w14:paraId="5C8E1C50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E onset cycle</w:t>
            </w:r>
          </w:p>
        </w:tc>
        <w:tc>
          <w:tcPr>
            <w:tcW w:w="1174" w:type="dxa"/>
          </w:tcPr>
          <w:p w14:paraId="52E115B5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E location</w:t>
            </w:r>
          </w:p>
        </w:tc>
        <w:tc>
          <w:tcPr>
            <w:tcW w:w="1193" w:type="dxa"/>
          </w:tcPr>
          <w:p w14:paraId="200AA922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e</w:t>
            </w:r>
          </w:p>
        </w:tc>
        <w:tc>
          <w:tcPr>
            <w:tcW w:w="1266" w:type="dxa"/>
          </w:tcPr>
          <w:p w14:paraId="540731CD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or PA location</w:t>
            </w:r>
          </w:p>
        </w:tc>
        <w:tc>
          <w:tcPr>
            <w:tcW w:w="1492" w:type="dxa"/>
          </w:tcPr>
          <w:p w14:paraId="65183F30" w14:textId="77777777" w:rsidR="0089090E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VM</w:t>
            </w:r>
          </w:p>
          <w:p w14:paraId="7C32F0A7" w14:textId="5D82E6EB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idus </w:t>
            </w:r>
            <w:r w:rsidR="0089090E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feeding artery</w:t>
            </w:r>
            <w:r w:rsidR="0036139B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m)</w:t>
            </w:r>
          </w:p>
        </w:tc>
        <w:tc>
          <w:tcPr>
            <w:tcW w:w="1559" w:type="dxa"/>
          </w:tcPr>
          <w:p w14:paraId="330E6502" w14:textId="6B1E15B0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bolization </w:t>
            </w:r>
          </w:p>
          <w:p w14:paraId="4A45C7E8" w14:textId="629469BD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/No,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ation)</w:t>
            </w:r>
          </w:p>
        </w:tc>
        <w:tc>
          <w:tcPr>
            <w:tcW w:w="2352" w:type="dxa"/>
          </w:tcPr>
          <w:p w14:paraId="4412CEBC" w14:textId="1EF7C75D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ason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n-execution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f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mbolization</w:t>
            </w:r>
          </w:p>
        </w:tc>
      </w:tr>
      <w:tr w:rsidR="00E77BA6" w:rsidRPr="00E77BA6" w14:paraId="4313AE07" w14:textId="2091EDAC" w:rsidTr="005C12AA">
        <w:tc>
          <w:tcPr>
            <w:tcW w:w="1017" w:type="dxa"/>
          </w:tcPr>
          <w:p w14:paraId="59836792" w14:textId="0F3187E7" w:rsidR="008E30D7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255" w:type="dxa"/>
          </w:tcPr>
          <w:p w14:paraId="21293F0E" w14:textId="77777777" w:rsidR="008E30D7" w:rsidRPr="00E77BA6" w:rsidRDefault="008E30D7" w:rsidP="009D262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hronic neurologic deficit</w:t>
            </w:r>
          </w:p>
        </w:tc>
        <w:tc>
          <w:tcPr>
            <w:tcW w:w="1174" w:type="dxa"/>
          </w:tcPr>
          <w:p w14:paraId="4664CEF5" w14:textId="7692C0EC" w:rsidR="008E30D7" w:rsidRPr="00E77BA6" w:rsidRDefault="008E30D7" w:rsidP="00D8133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05" w:type="dxa"/>
          </w:tcPr>
          <w:p w14:paraId="246462CC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4" w:type="dxa"/>
          </w:tcPr>
          <w:p w14:paraId="3A2F0520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</w:t>
            </w:r>
          </w:p>
        </w:tc>
        <w:tc>
          <w:tcPr>
            <w:tcW w:w="1193" w:type="dxa"/>
          </w:tcPr>
          <w:p w14:paraId="38E46E5F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2E6B12DF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492" w:type="dxa"/>
          </w:tcPr>
          <w:p w14:paraId="4B13E624" w14:textId="576EA77D" w:rsidR="00084D3A" w:rsidRPr="00E77BA6" w:rsidRDefault="00084D3A" w:rsidP="00F678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8C588A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F678DB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559" w:type="dxa"/>
          </w:tcPr>
          <w:p w14:paraId="5CBFBF1D" w14:textId="4947304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right</w:t>
            </w:r>
          </w:p>
        </w:tc>
        <w:tc>
          <w:tcPr>
            <w:tcW w:w="2352" w:type="dxa"/>
          </w:tcPr>
          <w:p w14:paraId="1957A997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6E1F8428" w14:textId="5311D1FB" w:rsidTr="005C12AA">
        <w:tc>
          <w:tcPr>
            <w:tcW w:w="1017" w:type="dxa"/>
          </w:tcPr>
          <w:p w14:paraId="65080AFF" w14:textId="4BF750E3" w:rsidR="008E30D7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55" w:type="dxa"/>
          </w:tcPr>
          <w:p w14:paraId="009ACB48" w14:textId="77777777" w:rsidR="008E30D7" w:rsidRPr="00E77BA6" w:rsidRDefault="008E30D7" w:rsidP="009D262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1174" w:type="dxa"/>
          </w:tcPr>
          <w:p w14:paraId="4D75392F" w14:textId="77002161" w:rsidR="008E30D7" w:rsidRPr="00E77BA6" w:rsidRDefault="008E30D7" w:rsidP="00D8133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05" w:type="dxa"/>
          </w:tcPr>
          <w:p w14:paraId="251FAA7A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4" w:type="dxa"/>
          </w:tcPr>
          <w:p w14:paraId="4ADBC690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193" w:type="dxa"/>
          </w:tcPr>
          <w:p w14:paraId="6C5D5DA6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54DE9341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492" w:type="dxa"/>
          </w:tcPr>
          <w:p w14:paraId="61475E00" w14:textId="660814F2" w:rsidR="009E1B32" w:rsidRPr="00E77BA6" w:rsidRDefault="009E1B32" w:rsidP="008C58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e/0.7 </w:t>
            </w:r>
          </w:p>
        </w:tc>
        <w:tc>
          <w:tcPr>
            <w:tcW w:w="1559" w:type="dxa"/>
          </w:tcPr>
          <w:p w14:paraId="79C3F874" w14:textId="5570BE74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352" w:type="dxa"/>
          </w:tcPr>
          <w:p w14:paraId="6DB17900" w14:textId="4F84E193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al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VM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o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finite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idus)</w:t>
            </w:r>
          </w:p>
        </w:tc>
      </w:tr>
      <w:tr w:rsidR="00E77BA6" w:rsidRPr="00E77BA6" w14:paraId="25F8F242" w14:textId="4C7BE7A4" w:rsidTr="005C12AA">
        <w:tc>
          <w:tcPr>
            <w:tcW w:w="1017" w:type="dxa"/>
          </w:tcPr>
          <w:p w14:paraId="4A1DE2D9" w14:textId="5BE39169" w:rsidR="0036139B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55" w:type="dxa"/>
          </w:tcPr>
          <w:p w14:paraId="77948375" w14:textId="77777777" w:rsidR="008E30D7" w:rsidRPr="00E77BA6" w:rsidRDefault="008E30D7" w:rsidP="009D262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1174" w:type="dxa"/>
          </w:tcPr>
          <w:p w14:paraId="17841D89" w14:textId="5B0D8BFC" w:rsidR="008E30D7" w:rsidRPr="00E77BA6" w:rsidRDefault="008E30D7" w:rsidP="00D8133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05" w:type="dxa"/>
          </w:tcPr>
          <w:p w14:paraId="426DD854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4" w:type="dxa"/>
          </w:tcPr>
          <w:p w14:paraId="0B10D3E7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193" w:type="dxa"/>
          </w:tcPr>
          <w:p w14:paraId="1F9E000A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0B743F2D" w14:textId="77777777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492" w:type="dxa"/>
          </w:tcPr>
          <w:p w14:paraId="0EA15D0F" w14:textId="75AFFD6B" w:rsidR="00E83D68" w:rsidRPr="00E77BA6" w:rsidRDefault="009E1B32" w:rsidP="008C58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/0.9</w:t>
            </w:r>
          </w:p>
        </w:tc>
        <w:tc>
          <w:tcPr>
            <w:tcW w:w="1559" w:type="dxa"/>
          </w:tcPr>
          <w:p w14:paraId="05A85607" w14:textId="09EE1B7E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352" w:type="dxa"/>
          </w:tcPr>
          <w:p w14:paraId="4872551F" w14:textId="01B0A302" w:rsidR="008E30D7" w:rsidRPr="00E77BA6" w:rsidRDefault="008E30D7" w:rsidP="009D2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al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VM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o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finite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idus)</w:t>
            </w:r>
          </w:p>
        </w:tc>
      </w:tr>
      <w:tr w:rsidR="00E77BA6" w:rsidRPr="00E77BA6" w14:paraId="6BAED1CA" w14:textId="6538583B" w:rsidTr="005C12AA">
        <w:tc>
          <w:tcPr>
            <w:tcW w:w="1017" w:type="dxa"/>
          </w:tcPr>
          <w:p w14:paraId="5A728BCB" w14:textId="0C5ACD78" w:rsidR="0036139B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55" w:type="dxa"/>
          </w:tcPr>
          <w:p w14:paraId="7769BEF6" w14:textId="77777777" w:rsidR="008E30D7" w:rsidRPr="00E77BA6" w:rsidRDefault="008E30D7" w:rsidP="00A101C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1174" w:type="dxa"/>
          </w:tcPr>
          <w:p w14:paraId="2ECFE9DD" w14:textId="31C0253B" w:rsidR="008E30D7" w:rsidRPr="00E77BA6" w:rsidRDefault="008E30D7" w:rsidP="00D8133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05" w:type="dxa"/>
          </w:tcPr>
          <w:p w14:paraId="794B9EEB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4" w:type="dxa"/>
          </w:tcPr>
          <w:p w14:paraId="651CA331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193" w:type="dxa"/>
          </w:tcPr>
          <w:p w14:paraId="16AD7887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17F591D6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492" w:type="dxa"/>
          </w:tcPr>
          <w:p w14:paraId="2AE7CD9F" w14:textId="332B75AB" w:rsidR="00B85397" w:rsidRPr="00E77BA6" w:rsidRDefault="00B85397" w:rsidP="00B853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/0.8</w:t>
            </w:r>
          </w:p>
        </w:tc>
        <w:tc>
          <w:tcPr>
            <w:tcW w:w="1559" w:type="dxa"/>
          </w:tcPr>
          <w:p w14:paraId="42E87A76" w14:textId="5F7BC956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352" w:type="dxa"/>
          </w:tcPr>
          <w:p w14:paraId="3D9DC4B2" w14:textId="223DB348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al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VM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o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finite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idus)</w:t>
            </w:r>
          </w:p>
        </w:tc>
      </w:tr>
      <w:tr w:rsidR="00E77BA6" w:rsidRPr="00E77BA6" w14:paraId="6DD8271B" w14:textId="688FC4C4" w:rsidTr="005C12AA">
        <w:tc>
          <w:tcPr>
            <w:tcW w:w="1017" w:type="dxa"/>
          </w:tcPr>
          <w:p w14:paraId="2CB312D1" w14:textId="328B2F72" w:rsidR="0036139B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14:paraId="6CE5AD12" w14:textId="77777777" w:rsidR="008E30D7" w:rsidRPr="00E77BA6" w:rsidRDefault="008E30D7" w:rsidP="00A101C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1174" w:type="dxa"/>
          </w:tcPr>
          <w:p w14:paraId="422D80E1" w14:textId="33610461" w:rsidR="00D8133D" w:rsidRPr="00E77BA6" w:rsidRDefault="008E30D7" w:rsidP="00D8133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05" w:type="dxa"/>
          </w:tcPr>
          <w:p w14:paraId="66B5FC98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4" w:type="dxa"/>
          </w:tcPr>
          <w:p w14:paraId="6EA850A5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193" w:type="dxa"/>
          </w:tcPr>
          <w:p w14:paraId="4A2ACCB1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66FB7ACA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492" w:type="dxa"/>
          </w:tcPr>
          <w:p w14:paraId="2D1C2387" w14:textId="0E7F17E4" w:rsidR="00E83D68" w:rsidRPr="00E77BA6" w:rsidRDefault="0036139B" w:rsidP="008C58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8C588A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C144E9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559" w:type="dxa"/>
          </w:tcPr>
          <w:p w14:paraId="58A28514" w14:textId="19C81D63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right</w:t>
            </w:r>
          </w:p>
        </w:tc>
        <w:tc>
          <w:tcPr>
            <w:tcW w:w="2352" w:type="dxa"/>
          </w:tcPr>
          <w:p w14:paraId="6E7C86D1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7A21BC94" w14:textId="3A4CE42E" w:rsidTr="005C12AA">
        <w:tc>
          <w:tcPr>
            <w:tcW w:w="1017" w:type="dxa"/>
          </w:tcPr>
          <w:p w14:paraId="186124A8" w14:textId="668B3EE1" w:rsidR="004F6B3F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55" w:type="dxa"/>
          </w:tcPr>
          <w:p w14:paraId="61C7FF98" w14:textId="77777777" w:rsidR="008E30D7" w:rsidRPr="00E77BA6" w:rsidRDefault="008E30D7" w:rsidP="00A101C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P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roxysmal embolism</w:t>
            </w:r>
          </w:p>
        </w:tc>
        <w:tc>
          <w:tcPr>
            <w:tcW w:w="1174" w:type="dxa"/>
          </w:tcPr>
          <w:p w14:paraId="50A55DC2" w14:textId="2BF1BCB4" w:rsidR="00D8133D" w:rsidRPr="00E77BA6" w:rsidRDefault="008E30D7" w:rsidP="00D8133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05" w:type="dxa"/>
          </w:tcPr>
          <w:p w14:paraId="730AB8C2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14:paraId="7D5EF025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</w:t>
            </w:r>
          </w:p>
        </w:tc>
        <w:tc>
          <w:tcPr>
            <w:tcW w:w="1193" w:type="dxa"/>
          </w:tcPr>
          <w:p w14:paraId="3E2FBD71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48837796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492" w:type="dxa"/>
          </w:tcPr>
          <w:p w14:paraId="2881C3AB" w14:textId="0BE8057B" w:rsidR="00B5166A" w:rsidRPr="00E77BA6" w:rsidRDefault="004F6B3F" w:rsidP="00A46A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8C588A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A46AC4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559" w:type="dxa"/>
          </w:tcPr>
          <w:p w14:paraId="768F7FAB" w14:textId="2B8BAD3D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left</w:t>
            </w:r>
          </w:p>
        </w:tc>
        <w:tc>
          <w:tcPr>
            <w:tcW w:w="2352" w:type="dxa"/>
          </w:tcPr>
          <w:p w14:paraId="32DA940D" w14:textId="77777777" w:rsidR="008E30D7" w:rsidRPr="00E77BA6" w:rsidRDefault="008E30D7" w:rsidP="00A10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7DA06C4A" w14:textId="066E7A50" w:rsidTr="005C12AA">
        <w:tc>
          <w:tcPr>
            <w:tcW w:w="1017" w:type="dxa"/>
          </w:tcPr>
          <w:p w14:paraId="7B4C6489" w14:textId="7C02BD01" w:rsidR="004F6B3F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55" w:type="dxa"/>
          </w:tcPr>
          <w:p w14:paraId="3CB9D5D4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T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ansient ischemic attack</w:t>
            </w:r>
          </w:p>
        </w:tc>
        <w:tc>
          <w:tcPr>
            <w:tcW w:w="1174" w:type="dxa"/>
          </w:tcPr>
          <w:p w14:paraId="404CFBCF" w14:textId="73E11975" w:rsidR="008E30D7" w:rsidRPr="00E77BA6" w:rsidRDefault="008E30D7" w:rsidP="00D8133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05" w:type="dxa"/>
          </w:tcPr>
          <w:p w14:paraId="64650D36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4" w:type="dxa"/>
          </w:tcPr>
          <w:p w14:paraId="13B8C8BB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</w:t>
            </w:r>
          </w:p>
        </w:tc>
        <w:tc>
          <w:tcPr>
            <w:tcW w:w="1193" w:type="dxa"/>
          </w:tcPr>
          <w:p w14:paraId="32F967EE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tiple</w:t>
            </w:r>
          </w:p>
        </w:tc>
        <w:tc>
          <w:tcPr>
            <w:tcW w:w="1266" w:type="dxa"/>
          </w:tcPr>
          <w:p w14:paraId="2514DF91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</w:t>
            </w:r>
          </w:p>
        </w:tc>
        <w:tc>
          <w:tcPr>
            <w:tcW w:w="1492" w:type="dxa"/>
          </w:tcPr>
          <w:p w14:paraId="4BAB487D" w14:textId="5D976DE4" w:rsidR="00156685" w:rsidRPr="00E77BA6" w:rsidRDefault="008C588A" w:rsidP="008C58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</w:t>
            </w:r>
            <w:r w:rsidR="00664F9D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ne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A46AC4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CA71E6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3996A112" w14:textId="0A34E45A" w:rsidR="00CA71E6" w:rsidRPr="00E77BA6" w:rsidRDefault="008C588A" w:rsidP="008C58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:</w:t>
            </w:r>
            <w:r w:rsidR="00CA71E6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64F9D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A46AC4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678DB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458AA415" w14:textId="254DF950" w:rsidR="00CA71E6" w:rsidRPr="00E77BA6" w:rsidRDefault="004E04A2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: </w:t>
            </w:r>
            <w:r w:rsidR="00664F9D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A46AC4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1559" w:type="dxa"/>
          </w:tcPr>
          <w:p w14:paraId="2CD189CE" w14:textId="153C4E0A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352" w:type="dxa"/>
          </w:tcPr>
          <w:p w14:paraId="5756FC65" w14:textId="7FF1A8B1" w:rsidR="00CA71E6" w:rsidRPr="00E77BA6" w:rsidRDefault="008E30D7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al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VM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77BA6" w:rsidRPr="00E77BA6" w14:paraId="143D3572" w14:textId="3F1D8469" w:rsidTr="005C12AA">
        <w:tc>
          <w:tcPr>
            <w:tcW w:w="1017" w:type="dxa"/>
          </w:tcPr>
          <w:p w14:paraId="0E674587" w14:textId="490621CE" w:rsidR="00156685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55" w:type="dxa"/>
          </w:tcPr>
          <w:p w14:paraId="2AE2FC39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1174" w:type="dxa"/>
          </w:tcPr>
          <w:p w14:paraId="60F2E8AD" w14:textId="1D9A9611" w:rsidR="00D8133D" w:rsidRPr="00E77BA6" w:rsidRDefault="008E30D7" w:rsidP="00D8133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05" w:type="dxa"/>
          </w:tcPr>
          <w:p w14:paraId="61D52A1C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4" w:type="dxa"/>
          </w:tcPr>
          <w:p w14:paraId="49BD5847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</w:t>
            </w:r>
          </w:p>
        </w:tc>
        <w:tc>
          <w:tcPr>
            <w:tcW w:w="1193" w:type="dxa"/>
          </w:tcPr>
          <w:p w14:paraId="7FF0690A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44FAAF40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492" w:type="dxa"/>
          </w:tcPr>
          <w:p w14:paraId="21BCC880" w14:textId="08B55C5F" w:rsidR="00156685" w:rsidRPr="00E77BA6" w:rsidRDefault="003C739C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559" w:type="dxa"/>
          </w:tcPr>
          <w:p w14:paraId="60220596" w14:textId="72C59A49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right</w:t>
            </w:r>
          </w:p>
        </w:tc>
        <w:tc>
          <w:tcPr>
            <w:tcW w:w="2352" w:type="dxa"/>
          </w:tcPr>
          <w:p w14:paraId="6A6D8230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4B8A044D" w14:textId="062867AC" w:rsidTr="005C12AA">
        <w:tc>
          <w:tcPr>
            <w:tcW w:w="1017" w:type="dxa"/>
          </w:tcPr>
          <w:p w14:paraId="0B3803C0" w14:textId="72B09D94" w:rsidR="00D8133D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55" w:type="dxa"/>
          </w:tcPr>
          <w:p w14:paraId="7EF48C1A" w14:textId="75C87EC5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troke</w:t>
            </w:r>
          </w:p>
        </w:tc>
        <w:tc>
          <w:tcPr>
            <w:tcW w:w="1174" w:type="dxa"/>
          </w:tcPr>
          <w:p w14:paraId="06AFB9DC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05" w:type="dxa"/>
          </w:tcPr>
          <w:p w14:paraId="1E79DC81" w14:textId="4B66CF54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4" w:type="dxa"/>
          </w:tcPr>
          <w:p w14:paraId="440D0174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</w:t>
            </w:r>
          </w:p>
        </w:tc>
        <w:tc>
          <w:tcPr>
            <w:tcW w:w="1193" w:type="dxa"/>
          </w:tcPr>
          <w:p w14:paraId="41FD88A5" w14:textId="69249EAA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266" w:type="dxa"/>
          </w:tcPr>
          <w:p w14:paraId="3670030D" w14:textId="2D27F215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1492" w:type="dxa"/>
          </w:tcPr>
          <w:p w14:paraId="474A3F44" w14:textId="3487D785" w:rsidR="00EC2458" w:rsidRPr="00E77BA6" w:rsidRDefault="009F5A2A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EC2458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EC2458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559" w:type="dxa"/>
          </w:tcPr>
          <w:p w14:paraId="0231CCCA" w14:textId="6264923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right</w:t>
            </w:r>
          </w:p>
        </w:tc>
        <w:tc>
          <w:tcPr>
            <w:tcW w:w="2352" w:type="dxa"/>
          </w:tcPr>
          <w:p w14:paraId="571DEB1A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226DFE6D" w14:textId="31D1386F" w:rsidTr="005C12AA">
        <w:tc>
          <w:tcPr>
            <w:tcW w:w="1017" w:type="dxa"/>
          </w:tcPr>
          <w:p w14:paraId="08D3CA2E" w14:textId="3FA6A305" w:rsidR="009F5A2A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55" w:type="dxa"/>
          </w:tcPr>
          <w:p w14:paraId="400006C6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oke</w:t>
            </w:r>
          </w:p>
        </w:tc>
        <w:tc>
          <w:tcPr>
            <w:tcW w:w="1174" w:type="dxa"/>
          </w:tcPr>
          <w:p w14:paraId="595C5A79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  <w:p w14:paraId="5C10BF62" w14:textId="0274E406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5" w:type="dxa"/>
          </w:tcPr>
          <w:p w14:paraId="098AEA32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4" w:type="dxa"/>
          </w:tcPr>
          <w:p w14:paraId="3147409B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193" w:type="dxa"/>
          </w:tcPr>
          <w:p w14:paraId="158635E1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tiple</w:t>
            </w:r>
          </w:p>
        </w:tc>
        <w:tc>
          <w:tcPr>
            <w:tcW w:w="1266" w:type="dxa"/>
          </w:tcPr>
          <w:p w14:paraId="58CDBBB9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</w:t>
            </w:r>
          </w:p>
        </w:tc>
        <w:tc>
          <w:tcPr>
            <w:tcW w:w="1492" w:type="dxa"/>
          </w:tcPr>
          <w:p w14:paraId="29C7B3CA" w14:textId="1D643C5F" w:rsidR="009F5A2A" w:rsidRPr="00E77BA6" w:rsidRDefault="00F678DB" w:rsidP="008C58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559" w:type="dxa"/>
          </w:tcPr>
          <w:p w14:paraId="67A790E1" w14:textId="0669F424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352" w:type="dxa"/>
          </w:tcPr>
          <w:p w14:paraId="426EDB0F" w14:textId="64AC0CAD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al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VM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o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finite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idus)</w:t>
            </w:r>
          </w:p>
        </w:tc>
      </w:tr>
      <w:tr w:rsidR="00E77BA6" w:rsidRPr="00E77BA6" w14:paraId="73C95D48" w14:textId="31D69508" w:rsidTr="005C12AA">
        <w:tc>
          <w:tcPr>
            <w:tcW w:w="1017" w:type="dxa"/>
          </w:tcPr>
          <w:p w14:paraId="70C66AA5" w14:textId="1274FDA3" w:rsidR="009F5A2A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55" w:type="dxa"/>
          </w:tcPr>
          <w:p w14:paraId="06F62DFC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oke</w:t>
            </w:r>
          </w:p>
        </w:tc>
        <w:tc>
          <w:tcPr>
            <w:tcW w:w="1174" w:type="dxa"/>
          </w:tcPr>
          <w:p w14:paraId="2D4EE1B5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05" w:type="dxa"/>
          </w:tcPr>
          <w:p w14:paraId="4635A955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4" w:type="dxa"/>
          </w:tcPr>
          <w:p w14:paraId="13ADEDC9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193" w:type="dxa"/>
          </w:tcPr>
          <w:p w14:paraId="1287EB93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036518AF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492" w:type="dxa"/>
          </w:tcPr>
          <w:p w14:paraId="27A00929" w14:textId="2751D345" w:rsidR="0017469C" w:rsidRPr="00E77BA6" w:rsidRDefault="0017469C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559" w:type="dxa"/>
          </w:tcPr>
          <w:p w14:paraId="5870A07A" w14:textId="6D491463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left</w:t>
            </w:r>
          </w:p>
        </w:tc>
        <w:tc>
          <w:tcPr>
            <w:tcW w:w="2352" w:type="dxa"/>
          </w:tcPr>
          <w:p w14:paraId="102031CB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1A6E5BD9" w14:textId="3E230313" w:rsidTr="005C12AA">
        <w:tc>
          <w:tcPr>
            <w:tcW w:w="1017" w:type="dxa"/>
          </w:tcPr>
          <w:p w14:paraId="0F0C81C1" w14:textId="18F3A964" w:rsidR="009F5A2A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55" w:type="dxa"/>
          </w:tcPr>
          <w:p w14:paraId="6DDA807C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oke</w:t>
            </w:r>
          </w:p>
        </w:tc>
        <w:tc>
          <w:tcPr>
            <w:tcW w:w="1174" w:type="dxa"/>
          </w:tcPr>
          <w:p w14:paraId="727FF7CD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05" w:type="dxa"/>
          </w:tcPr>
          <w:p w14:paraId="32525CE6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4" w:type="dxa"/>
          </w:tcPr>
          <w:p w14:paraId="1CC2ACE9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193" w:type="dxa"/>
          </w:tcPr>
          <w:p w14:paraId="737039D0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3366D23B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492" w:type="dxa"/>
          </w:tcPr>
          <w:p w14:paraId="3A7FF275" w14:textId="24A8D21B" w:rsidR="0017469C" w:rsidRPr="00E77BA6" w:rsidRDefault="0017469C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559" w:type="dxa"/>
          </w:tcPr>
          <w:p w14:paraId="0A9BEA0B" w14:textId="418C32A6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left</w:t>
            </w:r>
          </w:p>
        </w:tc>
        <w:tc>
          <w:tcPr>
            <w:tcW w:w="2352" w:type="dxa"/>
          </w:tcPr>
          <w:p w14:paraId="6039D0EF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498ED522" w14:textId="25114348" w:rsidTr="005C12AA">
        <w:tc>
          <w:tcPr>
            <w:tcW w:w="1017" w:type="dxa"/>
          </w:tcPr>
          <w:p w14:paraId="16C661FC" w14:textId="2403A098" w:rsidR="009F5A2A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55" w:type="dxa"/>
          </w:tcPr>
          <w:p w14:paraId="53A9C555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oke</w:t>
            </w:r>
          </w:p>
        </w:tc>
        <w:tc>
          <w:tcPr>
            <w:tcW w:w="1174" w:type="dxa"/>
          </w:tcPr>
          <w:p w14:paraId="33041DFA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05" w:type="dxa"/>
          </w:tcPr>
          <w:p w14:paraId="3FFEE054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4" w:type="dxa"/>
          </w:tcPr>
          <w:p w14:paraId="2FF0CE8F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193" w:type="dxa"/>
          </w:tcPr>
          <w:p w14:paraId="443107D6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280665F3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492" w:type="dxa"/>
          </w:tcPr>
          <w:p w14:paraId="66D2000A" w14:textId="63EDB8FF" w:rsidR="007203F4" w:rsidRPr="00E77BA6" w:rsidRDefault="004A14EA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7203F4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559" w:type="dxa"/>
          </w:tcPr>
          <w:p w14:paraId="1881E084" w14:textId="59853869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left</w:t>
            </w:r>
          </w:p>
        </w:tc>
        <w:tc>
          <w:tcPr>
            <w:tcW w:w="2352" w:type="dxa"/>
          </w:tcPr>
          <w:p w14:paraId="224EEE8F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2BDC51DC" w14:textId="4922AFC7" w:rsidTr="005C12AA">
        <w:tc>
          <w:tcPr>
            <w:tcW w:w="1017" w:type="dxa"/>
          </w:tcPr>
          <w:p w14:paraId="07936780" w14:textId="11AED2DA" w:rsidR="00166D0A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55" w:type="dxa"/>
          </w:tcPr>
          <w:p w14:paraId="3CF64D6D" w14:textId="77777777" w:rsidR="008E30D7" w:rsidRPr="00E77BA6" w:rsidRDefault="008E30D7" w:rsidP="009E17B0">
            <w:pPr>
              <w:tabs>
                <w:tab w:val="left" w:pos="1360"/>
              </w:tabs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oke</w:t>
            </w:r>
          </w:p>
        </w:tc>
        <w:tc>
          <w:tcPr>
            <w:tcW w:w="1174" w:type="dxa"/>
          </w:tcPr>
          <w:p w14:paraId="500523B7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05" w:type="dxa"/>
          </w:tcPr>
          <w:p w14:paraId="70380A81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14:paraId="30F7EDB3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193" w:type="dxa"/>
          </w:tcPr>
          <w:p w14:paraId="3266C92A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2C4021A2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t</w:t>
            </w:r>
          </w:p>
        </w:tc>
        <w:tc>
          <w:tcPr>
            <w:tcW w:w="1492" w:type="dxa"/>
          </w:tcPr>
          <w:p w14:paraId="58A92362" w14:textId="33E2842F" w:rsidR="007203F4" w:rsidRPr="00E77BA6" w:rsidRDefault="007203F4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/</w:t>
            </w:r>
            <w:r w:rsidR="004A14EA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559" w:type="dxa"/>
          </w:tcPr>
          <w:p w14:paraId="3357015E" w14:textId="21586F0E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left</w:t>
            </w:r>
          </w:p>
        </w:tc>
        <w:tc>
          <w:tcPr>
            <w:tcW w:w="2352" w:type="dxa"/>
          </w:tcPr>
          <w:p w14:paraId="52BE383D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62D40F1D" w14:textId="668058EB" w:rsidTr="005C12AA">
        <w:tc>
          <w:tcPr>
            <w:tcW w:w="1017" w:type="dxa"/>
          </w:tcPr>
          <w:p w14:paraId="3E3D2F2D" w14:textId="5ABCBF4E" w:rsidR="009F5A2A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55" w:type="dxa"/>
          </w:tcPr>
          <w:p w14:paraId="4C47AB69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1174" w:type="dxa"/>
          </w:tcPr>
          <w:p w14:paraId="7487C1B8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05" w:type="dxa"/>
          </w:tcPr>
          <w:p w14:paraId="171FA33C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4" w:type="dxa"/>
          </w:tcPr>
          <w:p w14:paraId="33C60426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193" w:type="dxa"/>
          </w:tcPr>
          <w:p w14:paraId="4E99E6FE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tiple</w:t>
            </w:r>
          </w:p>
        </w:tc>
        <w:tc>
          <w:tcPr>
            <w:tcW w:w="1266" w:type="dxa"/>
          </w:tcPr>
          <w:p w14:paraId="013F792A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492" w:type="dxa"/>
          </w:tcPr>
          <w:p w14:paraId="2362BD5D" w14:textId="576D3340" w:rsidR="007E7AE8" w:rsidRPr="00E77BA6" w:rsidRDefault="004A14EA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E7AE8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E7AE8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3.1</w:t>
            </w:r>
          </w:p>
        </w:tc>
        <w:tc>
          <w:tcPr>
            <w:tcW w:w="1559" w:type="dxa"/>
          </w:tcPr>
          <w:p w14:paraId="7B180065" w14:textId="6BBF4263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right</w:t>
            </w:r>
          </w:p>
        </w:tc>
        <w:tc>
          <w:tcPr>
            <w:tcW w:w="2352" w:type="dxa"/>
          </w:tcPr>
          <w:p w14:paraId="64E02AA0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52969BA6" w14:textId="06D0349D" w:rsidTr="005C12AA">
        <w:tc>
          <w:tcPr>
            <w:tcW w:w="1017" w:type="dxa"/>
          </w:tcPr>
          <w:p w14:paraId="7C54AA9E" w14:textId="33B97A77" w:rsidR="009F5A2A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55" w:type="dxa"/>
          </w:tcPr>
          <w:p w14:paraId="57225C7E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1174" w:type="dxa"/>
          </w:tcPr>
          <w:p w14:paraId="5C433998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05" w:type="dxa"/>
          </w:tcPr>
          <w:p w14:paraId="1A0564AC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14:paraId="5BF3D5E7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193" w:type="dxa"/>
          </w:tcPr>
          <w:p w14:paraId="3461DA55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le</w:t>
            </w:r>
          </w:p>
        </w:tc>
        <w:tc>
          <w:tcPr>
            <w:tcW w:w="1266" w:type="dxa"/>
          </w:tcPr>
          <w:p w14:paraId="2901B96F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492" w:type="dxa"/>
          </w:tcPr>
          <w:p w14:paraId="1A24EB15" w14:textId="6D58F8C1" w:rsidR="00BB646A" w:rsidRPr="00E77BA6" w:rsidRDefault="00BB646A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3.5</w:t>
            </w:r>
          </w:p>
        </w:tc>
        <w:tc>
          <w:tcPr>
            <w:tcW w:w="1559" w:type="dxa"/>
          </w:tcPr>
          <w:p w14:paraId="4233A6E6" w14:textId="1E0753C2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right</w:t>
            </w:r>
          </w:p>
        </w:tc>
        <w:tc>
          <w:tcPr>
            <w:tcW w:w="2352" w:type="dxa"/>
          </w:tcPr>
          <w:p w14:paraId="7C7F2181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4FD84194" w14:textId="34355417" w:rsidTr="005C12AA">
        <w:tc>
          <w:tcPr>
            <w:tcW w:w="1017" w:type="dxa"/>
          </w:tcPr>
          <w:p w14:paraId="76DDFDD4" w14:textId="10F3CE7A" w:rsidR="009F5A2A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55" w:type="dxa"/>
          </w:tcPr>
          <w:p w14:paraId="3D5F95A4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1174" w:type="dxa"/>
          </w:tcPr>
          <w:p w14:paraId="16FC9683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05" w:type="dxa"/>
          </w:tcPr>
          <w:p w14:paraId="7326E293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14:paraId="35CF0A14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193" w:type="dxa"/>
          </w:tcPr>
          <w:p w14:paraId="62C271A9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tiple</w:t>
            </w:r>
          </w:p>
        </w:tc>
        <w:tc>
          <w:tcPr>
            <w:tcW w:w="1266" w:type="dxa"/>
          </w:tcPr>
          <w:p w14:paraId="588F5CC6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492" w:type="dxa"/>
          </w:tcPr>
          <w:p w14:paraId="3B4BAFDE" w14:textId="50907F81" w:rsidR="004E04A2" w:rsidRPr="00E77BA6" w:rsidRDefault="00815208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.7/2.3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65F7E0FD" w14:textId="309C7A5F" w:rsidR="007F08FA" w:rsidRPr="00E77BA6" w:rsidRDefault="00815208" w:rsidP="004E0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7F08FA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4E04A2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</w:t>
            </w:r>
          </w:p>
          <w:p w14:paraId="103A8059" w14:textId="2DAC2E0F" w:rsidR="007F08FA" w:rsidRPr="00E77BA6" w:rsidRDefault="004E04A2" w:rsidP="00B07E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:</w:t>
            </w:r>
            <w:r w:rsidR="00B07EB9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F08FA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/5.2</w:t>
            </w:r>
            <w:r w:rsidR="00B07EB9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68EE652F" w14:textId="1CCD719F" w:rsidR="007F08FA" w:rsidRPr="00E77BA6" w:rsidRDefault="00B07EB9" w:rsidP="00B07E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: </w:t>
            </w:r>
            <w:r w:rsidR="007F08FA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/</w:t>
            </w:r>
            <w:r w:rsidR="006E2203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1559" w:type="dxa"/>
          </w:tcPr>
          <w:p w14:paraId="0EE705DA" w14:textId="155B418C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right</w:t>
            </w:r>
          </w:p>
        </w:tc>
        <w:tc>
          <w:tcPr>
            <w:tcW w:w="2352" w:type="dxa"/>
          </w:tcPr>
          <w:p w14:paraId="7CE7C481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BA6" w:rsidRPr="00E77BA6" w14:paraId="0D75E792" w14:textId="626A7402" w:rsidTr="005C12AA">
        <w:tc>
          <w:tcPr>
            <w:tcW w:w="1017" w:type="dxa"/>
          </w:tcPr>
          <w:p w14:paraId="3658AC40" w14:textId="38047128" w:rsidR="002C44E0" w:rsidRPr="00E77BA6" w:rsidRDefault="008E30D7" w:rsidP="005C12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55" w:type="dxa"/>
          </w:tcPr>
          <w:p w14:paraId="02D4D2CB" w14:textId="77777777" w:rsidR="008E30D7" w:rsidRPr="00E77BA6" w:rsidRDefault="008E30D7" w:rsidP="009E17B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77BA6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oke</w:t>
            </w:r>
          </w:p>
        </w:tc>
        <w:tc>
          <w:tcPr>
            <w:tcW w:w="1174" w:type="dxa"/>
          </w:tcPr>
          <w:p w14:paraId="39A76A6C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05" w:type="dxa"/>
          </w:tcPr>
          <w:p w14:paraId="66AA7F4F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14:paraId="35E2F4E2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193" w:type="dxa"/>
          </w:tcPr>
          <w:p w14:paraId="5ED94D41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le</w:t>
            </w:r>
          </w:p>
        </w:tc>
        <w:tc>
          <w:tcPr>
            <w:tcW w:w="1266" w:type="dxa"/>
          </w:tcPr>
          <w:p w14:paraId="51759792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</w:t>
            </w:r>
          </w:p>
        </w:tc>
        <w:tc>
          <w:tcPr>
            <w:tcW w:w="1492" w:type="dxa"/>
          </w:tcPr>
          <w:p w14:paraId="269AE5AE" w14:textId="2D7D2094" w:rsidR="006E2203" w:rsidRPr="00E77BA6" w:rsidRDefault="006E2203" w:rsidP="00B07E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B3096D"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/1.9</w:t>
            </w:r>
          </w:p>
        </w:tc>
        <w:tc>
          <w:tcPr>
            <w:tcW w:w="1559" w:type="dxa"/>
          </w:tcPr>
          <w:p w14:paraId="27449787" w14:textId="1CACA74D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E7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, right</w:t>
            </w:r>
          </w:p>
        </w:tc>
        <w:tc>
          <w:tcPr>
            <w:tcW w:w="2352" w:type="dxa"/>
          </w:tcPr>
          <w:p w14:paraId="28F16757" w14:textId="77777777" w:rsidR="008E30D7" w:rsidRPr="00E77BA6" w:rsidRDefault="008E30D7" w:rsidP="009E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BB433D0" w14:textId="77777777" w:rsidR="009D262E" w:rsidRPr="00E77BA6" w:rsidRDefault="009D262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C8FE5EA" w14:textId="77777777" w:rsidR="00F84680" w:rsidRPr="00E77BA6" w:rsidRDefault="00F84680" w:rsidP="00F8468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84680" w:rsidRPr="00E77BA6" w:rsidSect="00F8468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01A18" w14:textId="77777777" w:rsidR="00CF52CD" w:rsidRDefault="00CF52CD" w:rsidP="001066F9">
      <w:pPr>
        <w:spacing w:after="0" w:line="240" w:lineRule="auto"/>
      </w:pPr>
      <w:r>
        <w:separator/>
      </w:r>
    </w:p>
  </w:endnote>
  <w:endnote w:type="continuationSeparator" w:id="0">
    <w:p w14:paraId="68CE4FAF" w14:textId="77777777" w:rsidR="00CF52CD" w:rsidRDefault="00CF52CD" w:rsidP="00106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BAE41" w14:textId="77777777" w:rsidR="00CF52CD" w:rsidRDefault="00CF52CD" w:rsidP="001066F9">
      <w:pPr>
        <w:spacing w:after="0" w:line="240" w:lineRule="auto"/>
      </w:pPr>
      <w:r>
        <w:separator/>
      </w:r>
    </w:p>
  </w:footnote>
  <w:footnote w:type="continuationSeparator" w:id="0">
    <w:p w14:paraId="3A491CD5" w14:textId="77777777" w:rsidR="00CF52CD" w:rsidRDefault="00CF52CD" w:rsidP="00106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680"/>
    <w:rsid w:val="00024FE5"/>
    <w:rsid w:val="00084D3A"/>
    <w:rsid w:val="000A4ACA"/>
    <w:rsid w:val="001066F9"/>
    <w:rsid w:val="00156685"/>
    <w:rsid w:val="00166D0A"/>
    <w:rsid w:val="0017469C"/>
    <w:rsid w:val="00174D16"/>
    <w:rsid w:val="00176514"/>
    <w:rsid w:val="00186F4B"/>
    <w:rsid w:val="00241D9E"/>
    <w:rsid w:val="002C44E0"/>
    <w:rsid w:val="00360607"/>
    <w:rsid w:val="0036139B"/>
    <w:rsid w:val="0039668C"/>
    <w:rsid w:val="003C739C"/>
    <w:rsid w:val="004A14EA"/>
    <w:rsid w:val="004E04A2"/>
    <w:rsid w:val="004E5D47"/>
    <w:rsid w:val="004F6B3F"/>
    <w:rsid w:val="005C12AA"/>
    <w:rsid w:val="00664F9D"/>
    <w:rsid w:val="00675DCB"/>
    <w:rsid w:val="006E2203"/>
    <w:rsid w:val="007203F4"/>
    <w:rsid w:val="007435A0"/>
    <w:rsid w:val="0075018E"/>
    <w:rsid w:val="00765BF5"/>
    <w:rsid w:val="007A25B1"/>
    <w:rsid w:val="007E7AE8"/>
    <w:rsid w:val="007F08FA"/>
    <w:rsid w:val="007F5532"/>
    <w:rsid w:val="00815208"/>
    <w:rsid w:val="00825506"/>
    <w:rsid w:val="00883C6C"/>
    <w:rsid w:val="0089090E"/>
    <w:rsid w:val="008C588A"/>
    <w:rsid w:val="008D612E"/>
    <w:rsid w:val="008E30D7"/>
    <w:rsid w:val="009217BF"/>
    <w:rsid w:val="009D262E"/>
    <w:rsid w:val="009E17B0"/>
    <w:rsid w:val="009E1B32"/>
    <w:rsid w:val="009E2B39"/>
    <w:rsid w:val="009F5A2A"/>
    <w:rsid w:val="00A101C1"/>
    <w:rsid w:val="00A46AC4"/>
    <w:rsid w:val="00B07EB9"/>
    <w:rsid w:val="00B3096D"/>
    <w:rsid w:val="00B5166A"/>
    <w:rsid w:val="00B55768"/>
    <w:rsid w:val="00B85397"/>
    <w:rsid w:val="00BB646A"/>
    <w:rsid w:val="00C144E9"/>
    <w:rsid w:val="00C75CC2"/>
    <w:rsid w:val="00C91DAD"/>
    <w:rsid w:val="00CA71E6"/>
    <w:rsid w:val="00CD7DC8"/>
    <w:rsid w:val="00CF52CD"/>
    <w:rsid w:val="00CF69B0"/>
    <w:rsid w:val="00CF7730"/>
    <w:rsid w:val="00D06DA8"/>
    <w:rsid w:val="00D22821"/>
    <w:rsid w:val="00D57059"/>
    <w:rsid w:val="00D8133D"/>
    <w:rsid w:val="00E0014A"/>
    <w:rsid w:val="00E3313B"/>
    <w:rsid w:val="00E77BA6"/>
    <w:rsid w:val="00E83D68"/>
    <w:rsid w:val="00EB5EDF"/>
    <w:rsid w:val="00EC0442"/>
    <w:rsid w:val="00EC2458"/>
    <w:rsid w:val="00EF5C6A"/>
    <w:rsid w:val="00F678DB"/>
    <w:rsid w:val="00F84680"/>
    <w:rsid w:val="00FF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4457C"/>
  <w15:chartTrackingRefBased/>
  <w15:docId w15:val="{B672B7DC-0F70-4693-918E-F5448CA3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4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66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66F9"/>
  </w:style>
  <w:style w:type="paragraph" w:styleId="a5">
    <w:name w:val="footer"/>
    <w:basedOn w:val="a"/>
    <w:link w:val="Char0"/>
    <w:uiPriority w:val="99"/>
    <w:unhideWhenUsed/>
    <w:rsid w:val="001066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66F9"/>
  </w:style>
  <w:style w:type="character" w:styleId="a6">
    <w:name w:val="annotation reference"/>
    <w:basedOn w:val="a0"/>
    <w:uiPriority w:val="99"/>
    <w:semiHidden/>
    <w:unhideWhenUsed/>
    <w:rsid w:val="00A101C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A101C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A101C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101C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101C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F77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F77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경희</dc:creator>
  <cp:keywords/>
  <dc:description/>
  <cp:lastModifiedBy>임경희</cp:lastModifiedBy>
  <cp:revision>3</cp:revision>
  <dcterms:created xsi:type="dcterms:W3CDTF">2022-07-24T12:02:00Z</dcterms:created>
  <dcterms:modified xsi:type="dcterms:W3CDTF">2022-07-27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